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2D269763" w:rsidR="00FB3483" w:rsidRPr="006637FF" w:rsidRDefault="00960DAE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6446CD2D" w:rsidR="00FB3483" w:rsidRPr="006637FF" w:rsidRDefault="00960DAE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4269198C" w:rsidR="00FB3483" w:rsidRPr="006637FF" w:rsidRDefault="00402CA1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778D2F84" w:rsidR="00FB3483" w:rsidRPr="006637FF" w:rsidRDefault="00402CA1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55FD0263" w:rsidR="00FB3483" w:rsidRPr="006637FF" w:rsidRDefault="00402CA1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2BF53C9D" w:rsidR="00FB3483" w:rsidRPr="006637FF" w:rsidRDefault="00402CA1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559A0F54" w:rsidR="00FB3483" w:rsidRPr="006637FF" w:rsidRDefault="00960DAE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2B45DB23" w:rsidR="00FB3483" w:rsidRPr="006637FF" w:rsidRDefault="00402CA1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3AC99EC8" w:rsidR="00930A31" w:rsidRPr="006637FF" w:rsidRDefault="00402CA1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581881A8" w:rsidR="00930A31" w:rsidRPr="006637FF" w:rsidRDefault="00402CA1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4D7B633C" w:rsidR="00077B44" w:rsidRPr="006637FF" w:rsidRDefault="00402CA1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/A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540613AC" w:rsidR="00077B44" w:rsidRPr="006637FF" w:rsidRDefault="00C87B99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790AFFA7" w:rsidR="00FB3483" w:rsidRPr="00960DAE" w:rsidRDefault="00FB3483" w:rsidP="0054118F">
      <w:pPr>
        <w:pStyle w:val="Default"/>
        <w:spacing w:line="183" w:lineRule="atLeast"/>
        <w:rPr>
          <w:rFonts w:ascii="Arial" w:hAnsi="Arial" w:cs="Arial"/>
          <w:color w:val="auto"/>
          <w:sz w:val="20"/>
          <w:szCs w:val="20"/>
          <w:lang w:val="en-US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>Page MJ, McKenzie JE, Bossuyt PM, Boutron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372:n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doi: 10.1136/bmj.n71</w:t>
      </w:r>
      <w:r w:rsidR="0054118F">
        <w:rPr>
          <w:rFonts w:ascii="Arial" w:hAnsi="Arial" w:cs="Arial"/>
          <w:color w:val="auto"/>
          <w:sz w:val="20"/>
          <w:szCs w:val="20"/>
        </w:rPr>
        <w:t xml:space="preserve">. </w:t>
      </w:r>
      <w:r w:rsidR="0054118F" w:rsidRPr="0054118F">
        <w:rPr>
          <w:rFonts w:ascii="Arial" w:hAnsi="Arial" w:cs="Arial"/>
          <w:color w:val="auto"/>
          <w:sz w:val="20"/>
          <w:szCs w:val="20"/>
        </w:rPr>
        <w:t xml:space="preserve">This work is licensed under CC BY 4.0. To view a copy of this license, visit </w:t>
      </w:r>
      <w:hyperlink r:id="rId6" w:history="1">
        <w:r w:rsidR="0054118F" w:rsidRPr="008C7D0F">
          <w:rPr>
            <w:rStyle w:val="Hyperlink"/>
            <w:rFonts w:ascii="Arial" w:hAnsi="Arial" w:cs="Arial"/>
            <w:sz w:val="20"/>
            <w:szCs w:val="20"/>
          </w:rPr>
          <w:t>https://creativecommons.org/licenses/by/4.0/</w:t>
        </w:r>
      </w:hyperlink>
      <w:r w:rsidR="0054118F">
        <w:rPr>
          <w:rFonts w:ascii="Arial" w:hAnsi="Arial" w:cs="Arial"/>
          <w:color w:val="auto"/>
          <w:sz w:val="20"/>
          <w:szCs w:val="20"/>
        </w:rPr>
        <w:t xml:space="preserve"> 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022D6CD8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</w:p>
    <w:sectPr w:rsidR="00FB3483" w:rsidRPr="008F6C95" w:rsidSect="00E324A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3EF29F" w14:textId="77777777" w:rsidR="00112116" w:rsidRDefault="00112116">
      <w:r>
        <w:separator/>
      </w:r>
    </w:p>
  </w:endnote>
  <w:endnote w:type="continuationSeparator" w:id="0">
    <w:p w14:paraId="1ACAFCAF" w14:textId="77777777" w:rsidR="00112116" w:rsidRDefault="001121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FDE8DA2" w14:textId="77777777" w:rsidR="005735C9" w:rsidRDefault="005735C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51C404D" w14:textId="77777777" w:rsidR="005735C9" w:rsidRDefault="005735C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D2E3EDE" w14:textId="77777777" w:rsidR="005735C9" w:rsidRDefault="005735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3BF08A" w14:textId="77777777" w:rsidR="00112116" w:rsidRDefault="00112116">
      <w:r>
        <w:separator/>
      </w:r>
    </w:p>
  </w:footnote>
  <w:footnote w:type="continuationSeparator" w:id="0">
    <w:p w14:paraId="7E0C06C5" w14:textId="77777777" w:rsidR="00112116" w:rsidRDefault="0011211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3F50C17" w14:textId="77777777" w:rsidR="005735C9" w:rsidRDefault="005735C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F1470B6" w14:textId="78500D62" w:rsidR="00947707" w:rsidRPr="00930A31" w:rsidRDefault="000D4262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drawing>
        <wp:anchor distT="0" distB="0" distL="114300" distR="114300" simplePos="0" relativeHeight="251657728" behindDoc="0" locked="0" layoutInCell="1" allowOverlap="1" wp14:anchorId="4F91DF83" wp14:editId="221A8104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DB45AC">
      <w:rPr>
        <w:rFonts w:ascii="Lucida Sans" w:hAnsi="Lucida Sans"/>
        <w:b/>
        <w:bCs/>
      </w:rPr>
      <w:t xml:space="preserve">Appendix </w:t>
    </w:r>
    <w:r w:rsidR="005735C9">
      <w:rPr>
        <w:rFonts w:ascii="Lucida Sans" w:hAnsi="Lucida Sans"/>
        <w:b/>
        <w:bCs/>
      </w:rPr>
      <w:t>2</w:t>
    </w:r>
    <w:r w:rsidR="00DB45AC">
      <w:rPr>
        <w:rFonts w:ascii="Lucida Sans" w:hAnsi="Lucida Sans"/>
        <w:b/>
        <w:bCs/>
      </w:rPr>
      <w:t xml:space="preserve">: </w:t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2B141C" w14:textId="77777777" w:rsidR="005735C9" w:rsidRDefault="005735C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AF"/>
    <w:rsid w:val="00077B44"/>
    <w:rsid w:val="000D4262"/>
    <w:rsid w:val="001019D0"/>
    <w:rsid w:val="00112116"/>
    <w:rsid w:val="00153D99"/>
    <w:rsid w:val="0018323E"/>
    <w:rsid w:val="00190C83"/>
    <w:rsid w:val="0021393F"/>
    <w:rsid w:val="00226DE8"/>
    <w:rsid w:val="00246C93"/>
    <w:rsid w:val="00256BAF"/>
    <w:rsid w:val="00263BD3"/>
    <w:rsid w:val="002A2A06"/>
    <w:rsid w:val="002C3BDC"/>
    <w:rsid w:val="003103C2"/>
    <w:rsid w:val="00323C0D"/>
    <w:rsid w:val="003516AD"/>
    <w:rsid w:val="00363B8D"/>
    <w:rsid w:val="00382C38"/>
    <w:rsid w:val="003B79FF"/>
    <w:rsid w:val="00400A0B"/>
    <w:rsid w:val="00402CA1"/>
    <w:rsid w:val="00443C1D"/>
    <w:rsid w:val="00461576"/>
    <w:rsid w:val="004C1685"/>
    <w:rsid w:val="004E01A5"/>
    <w:rsid w:val="005078EE"/>
    <w:rsid w:val="0054118F"/>
    <w:rsid w:val="00542221"/>
    <w:rsid w:val="00550BF1"/>
    <w:rsid w:val="005735C9"/>
    <w:rsid w:val="0059028D"/>
    <w:rsid w:val="005979B8"/>
    <w:rsid w:val="00635816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8A3EAE"/>
    <w:rsid w:val="008E2C91"/>
    <w:rsid w:val="008F6C95"/>
    <w:rsid w:val="00930A31"/>
    <w:rsid w:val="00947707"/>
    <w:rsid w:val="0095122D"/>
    <w:rsid w:val="00960DAE"/>
    <w:rsid w:val="00962427"/>
    <w:rsid w:val="009827E5"/>
    <w:rsid w:val="00991B11"/>
    <w:rsid w:val="009A156A"/>
    <w:rsid w:val="00A215D2"/>
    <w:rsid w:val="00A221C9"/>
    <w:rsid w:val="00A51991"/>
    <w:rsid w:val="00A83069"/>
    <w:rsid w:val="00A86593"/>
    <w:rsid w:val="00A86A41"/>
    <w:rsid w:val="00AB79CE"/>
    <w:rsid w:val="00AE4BBD"/>
    <w:rsid w:val="00B51910"/>
    <w:rsid w:val="00C12962"/>
    <w:rsid w:val="00C15DF7"/>
    <w:rsid w:val="00C4031A"/>
    <w:rsid w:val="00C87B99"/>
    <w:rsid w:val="00CB566C"/>
    <w:rsid w:val="00CC30DD"/>
    <w:rsid w:val="00D804F5"/>
    <w:rsid w:val="00D95D84"/>
    <w:rsid w:val="00DB45AC"/>
    <w:rsid w:val="00E22CB5"/>
    <w:rsid w:val="00E324A8"/>
    <w:rsid w:val="00E66E3A"/>
    <w:rsid w:val="00EB610E"/>
    <w:rsid w:val="00F67C14"/>
    <w:rsid w:val="00FB3483"/>
    <w:rsid w:val="00FC5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reativecommons.org/licenses/by/4.0/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6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Viet Bui</cp:lastModifiedBy>
  <cp:revision>5</cp:revision>
  <cp:lastPrinted>2020-11-24T03:02:00Z</cp:lastPrinted>
  <dcterms:created xsi:type="dcterms:W3CDTF">2024-10-23T11:02:00Z</dcterms:created>
  <dcterms:modified xsi:type="dcterms:W3CDTF">2024-11-24T02:35:00Z</dcterms:modified>
</cp:coreProperties>
</file>